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39" w:rsidRDefault="00605339" w:rsidP="00605339">
      <w:r w:rsidRPr="00230C71">
        <w:rPr>
          <w:b/>
        </w:rPr>
        <w:t>Table S</w:t>
      </w:r>
      <w:r>
        <w:rPr>
          <w:b/>
        </w:rPr>
        <w:t>4</w:t>
      </w:r>
      <w:r>
        <w:t xml:space="preserve">. </w:t>
      </w:r>
      <w:r w:rsidR="001D3B38" w:rsidRPr="001D3B38">
        <w:t>The list of genes significantly repressed by Arsenic in Human Urothelial Cells.</w:t>
      </w:r>
      <w:bookmarkStart w:id="0" w:name="_GoBack"/>
      <w:bookmarkEnd w:id="0"/>
    </w:p>
    <w:tbl>
      <w:tblPr>
        <w:tblW w:w="5493" w:type="dxa"/>
        <w:tblInd w:w="93" w:type="dxa"/>
        <w:tblLook w:val="04A0" w:firstRow="1" w:lastRow="0" w:firstColumn="1" w:lastColumn="0" w:noHBand="0" w:noVBand="1"/>
      </w:tblPr>
      <w:tblGrid>
        <w:gridCol w:w="1520"/>
        <w:gridCol w:w="1560"/>
        <w:gridCol w:w="1360"/>
        <w:gridCol w:w="1053"/>
      </w:tblGrid>
      <w:tr w:rsidR="00605339" w:rsidRPr="00FA21E5" w:rsidTr="00263C4D">
        <w:trPr>
          <w:trHeight w:val="288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0665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PA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150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4830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PSG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270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461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ERPINB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523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4895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UC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77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79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761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710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UC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999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477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720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808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ZB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0418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9352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53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136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ZFP36L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820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4225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ETV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908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235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328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9488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BPM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976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659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748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5092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FAT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989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6926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KIAA08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41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5342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ABGAP1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698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54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AP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47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963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328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3330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759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31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181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7043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LC6A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56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5073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R2F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90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6243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241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762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363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3982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ABGAP1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0767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888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7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88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6718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9939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596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187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OL12A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290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81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XRN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528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923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6orf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366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3924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AQP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144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530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445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5073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CAMP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892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95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5orf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273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501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EEP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337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195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PPP1R12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5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06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1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729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0193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WDR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66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lastRenderedPageBreak/>
              <w:t>209610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339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303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KHSR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99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33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EPB41L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54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1766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OL12A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990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533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866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8485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841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0540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B4GALT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261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02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ABGAP1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59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51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OA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8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195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KIAA1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768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862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856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794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75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262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QK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982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528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618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749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58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975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647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0563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37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662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I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943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1766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FAM46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36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985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1orf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837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219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LOC2864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46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8711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37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95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5orf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75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3656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NF19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682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792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6orf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724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1569269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RGA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8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7194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ICAM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80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844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LOC595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011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5892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52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5867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82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6275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XD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663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015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0740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LC12A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860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3888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RGA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566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4543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QK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1075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0514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3408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811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119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7931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INO80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37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4969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EPC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1979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610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RIM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228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614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EXO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186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1558028_x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LOC647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261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1554830_a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TEAP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047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lastRenderedPageBreak/>
              <w:t>223144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AKIRIN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541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1561775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1328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359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LC12A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35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1014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298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391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OV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487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464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HOMER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434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217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SFRS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238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9454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EAD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144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3632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XRN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054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1554648_a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DUOXA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330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5836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584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2495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TBC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484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181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ARID1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8918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41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EPC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505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03427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ASF1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8192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33375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EFCAB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23496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7379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MBOAT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7911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06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LRP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604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6354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LACT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0499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5466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PATL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4083</w:t>
            </w:r>
          </w:p>
        </w:tc>
      </w:tr>
      <w:tr w:rsidR="00605339" w:rsidRPr="00FA21E5" w:rsidTr="00263C4D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18007_s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PS27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31622</w:t>
            </w:r>
          </w:p>
        </w:tc>
      </w:tr>
      <w:tr w:rsidR="00605339" w:rsidRPr="00FA21E5" w:rsidTr="00263C4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226310_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RICT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5339" w:rsidRPr="00FA21E5" w:rsidRDefault="00605339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21E5">
              <w:rPr>
                <w:rFonts w:ascii="Calibri" w:eastAsia="Times New Roman" w:hAnsi="Calibri" w:cs="Times New Roman"/>
                <w:color w:val="000000"/>
              </w:rPr>
              <w:t>0.047972</w:t>
            </w:r>
          </w:p>
        </w:tc>
      </w:tr>
    </w:tbl>
    <w:p w:rsidR="00605339" w:rsidRDefault="00605339" w:rsidP="00605339">
      <w:r>
        <w:t>FDR: false discovery rate</w:t>
      </w:r>
    </w:p>
    <w:p w:rsidR="00605339" w:rsidRDefault="00605339" w:rsidP="00605339"/>
    <w:p w:rsidR="007B0951" w:rsidRDefault="001D3B38"/>
    <w:sectPr w:rsidR="007B0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F4E"/>
    <w:rsid w:val="001058BE"/>
    <w:rsid w:val="001D3B38"/>
    <w:rsid w:val="00246A48"/>
    <w:rsid w:val="004B3848"/>
    <w:rsid w:val="00592F4E"/>
    <w:rsid w:val="00605339"/>
    <w:rsid w:val="009722AF"/>
    <w:rsid w:val="00C76CFB"/>
    <w:rsid w:val="00F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1</Characters>
  <Application>Microsoft Office Word</Application>
  <DocSecurity>0</DocSecurity>
  <Lines>25</Lines>
  <Paragraphs>7</Paragraphs>
  <ScaleCrop>false</ScaleCrop>
  <Company>UND School of Medicine &amp; Health Sciences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</dc:creator>
  <cp:keywords/>
  <dc:description/>
  <cp:lastModifiedBy>Zhang, Ke</cp:lastModifiedBy>
  <cp:revision>3</cp:revision>
  <dcterms:created xsi:type="dcterms:W3CDTF">2013-12-16T20:22:00Z</dcterms:created>
  <dcterms:modified xsi:type="dcterms:W3CDTF">2013-12-16T20:42:00Z</dcterms:modified>
</cp:coreProperties>
</file>